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00" w:type="dxa"/>
        <w:jc w:val="center"/>
        <w:tblLook w:val="04A0" w:firstRow="1" w:lastRow="0" w:firstColumn="1" w:lastColumn="0" w:noHBand="0" w:noVBand="1"/>
      </w:tblPr>
      <w:tblGrid>
        <w:gridCol w:w="4455"/>
        <w:gridCol w:w="2965"/>
        <w:gridCol w:w="2329"/>
        <w:gridCol w:w="951"/>
      </w:tblGrid>
      <w:tr w:rsidR="006C2E5F" w:rsidRPr="005D2C92" w:rsidTr="0000680B">
        <w:trPr>
          <w:trHeight w:val="300"/>
          <w:jc w:val="center"/>
        </w:trPr>
        <w:tc>
          <w:tcPr>
            <w:tcW w:w="10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983F4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0680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T</w:t>
            </w:r>
            <w:r w:rsidR="006C2E5F" w:rsidRPr="0000680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S</w:t>
            </w:r>
            <w:bookmarkStart w:id="0" w:name="_GoBack"/>
            <w:bookmarkEnd w:id="0"/>
            <w:r w:rsidR="006C2E5F" w:rsidRPr="0000680B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4</w:t>
            </w:r>
            <w:r w:rsidR="006C2E5F"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Best gene-environment interaction models identified by GMDR </w:t>
            </w:r>
          </w:p>
        </w:tc>
      </w:tr>
      <w:tr w:rsidR="006C2E5F" w:rsidRPr="005D2C92" w:rsidTr="0000680B">
        <w:trPr>
          <w:trHeight w:val="480"/>
          <w:jc w:val="center"/>
        </w:trPr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cross-validation consistency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testing accurac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P</w:t>
            </w:r>
          </w:p>
        </w:tc>
      </w:tr>
      <w:tr w:rsidR="006C2E5F" w:rsidRPr="005D2C92" w:rsidTr="0000680B">
        <w:trPr>
          <w:trHeight w:val="300"/>
          <w:jc w:val="center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Prediabete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6C2E5F" w:rsidRPr="005D2C92" w:rsidTr="0000680B">
        <w:trPr>
          <w:trHeight w:val="315"/>
          <w:jc w:val="center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10/1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5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0.011</w:t>
            </w:r>
          </w:p>
        </w:tc>
      </w:tr>
      <w:tr w:rsidR="006C2E5F" w:rsidRPr="005D2C92" w:rsidTr="0000680B">
        <w:trPr>
          <w:trHeight w:val="315"/>
          <w:jc w:val="center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overweight,rs180084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6/1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0.011</w:t>
            </w:r>
          </w:p>
        </w:tc>
      </w:tr>
      <w:tr w:rsidR="006C2E5F" w:rsidRPr="005D2C92" w:rsidTr="0000680B">
        <w:trPr>
          <w:trHeight w:val="450"/>
          <w:jc w:val="center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regular exercise,</w:t>
            </w:r>
            <w:r w:rsidRPr="005D2C9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overweight, rs180084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4/1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5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055</w:t>
            </w:r>
          </w:p>
        </w:tc>
      </w:tr>
      <w:tr w:rsidR="006C2E5F" w:rsidRPr="005D2C92" w:rsidTr="0000680B">
        <w:trPr>
          <w:trHeight w:val="285"/>
          <w:jc w:val="center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T2DM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2E5F" w:rsidRPr="005D2C92" w:rsidTr="0000680B">
        <w:trPr>
          <w:trHeight w:val="167"/>
          <w:jc w:val="center"/>
        </w:trPr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10/10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609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0.001</w:t>
            </w:r>
          </w:p>
        </w:tc>
      </w:tr>
      <w:tr w:rsidR="006C2E5F" w:rsidRPr="005D2C92" w:rsidTr="0000680B">
        <w:trPr>
          <w:trHeight w:val="345"/>
          <w:jc w:val="center"/>
        </w:trPr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hypertension, overweight</w:t>
            </w:r>
          </w:p>
        </w:tc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10/10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62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0.001</w:t>
            </w:r>
          </w:p>
        </w:tc>
      </w:tr>
      <w:tr w:rsidR="006C2E5F" w:rsidRPr="005D2C92" w:rsidTr="0000680B">
        <w:trPr>
          <w:trHeight w:val="330"/>
          <w:jc w:val="center"/>
        </w:trPr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hypertension, overweight,rs660339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4/1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22"/>
              </w:rPr>
              <w:t>0.6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2E5F" w:rsidRPr="005D2C92" w:rsidRDefault="006C2E5F" w:rsidP="0000680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D2C9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0.011</w:t>
            </w:r>
          </w:p>
        </w:tc>
      </w:tr>
      <w:tr w:rsidR="006C2E5F" w:rsidRPr="005D2C92" w:rsidTr="0000680B">
        <w:trPr>
          <w:trHeight w:val="330"/>
          <w:jc w:val="center"/>
        </w:trPr>
        <w:tc>
          <w:tcPr>
            <w:tcW w:w="107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2E5F" w:rsidRPr="0000680B" w:rsidRDefault="006C2E5F" w:rsidP="000068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0680B">
              <w:rPr>
                <w:rFonts w:ascii="Times New Roman" w:eastAsia="SimSun" w:hAnsi="Times New Roman" w:cs="Times New Roman"/>
                <w:kern w:val="0"/>
                <w:sz w:val="22"/>
              </w:rPr>
              <w:t>Notes: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Bold </w:t>
            </w:r>
            <w:r w:rsidRPr="001D4F36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enotes significant at </w:t>
            </w:r>
            <w:r w:rsidRPr="0000680B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</w:t>
            </w:r>
            <w:r w:rsidRPr="001D4F36">
              <w:rPr>
                <w:rFonts w:ascii="Times New Roman" w:eastAsia="SimSun" w:hAnsi="Times New Roman" w:cs="Times New Roman"/>
                <w:kern w:val="0"/>
                <w:sz w:val="22"/>
              </w:rPr>
              <w:t>-value &lt; 0.05.</w:t>
            </w:r>
          </w:p>
        </w:tc>
      </w:tr>
    </w:tbl>
    <w:p w:rsidR="00B03D5C" w:rsidRPr="006C2E5F" w:rsidRDefault="00B03D5C"/>
    <w:sectPr w:rsidR="00B03D5C" w:rsidRPr="006C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A28B2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0" w:hanging="425"/>
      </w:pPr>
      <w:rPr>
        <w:rFonts w:eastAsia="SimSun" w:hint="eastAsia"/>
      </w:rPr>
    </w:lvl>
    <w:lvl w:ilvl="1">
      <w:start w:val="1"/>
      <w:numFmt w:val="decimal"/>
      <w:lvlText w:val="%1.%2"/>
      <w:lvlJc w:val="left"/>
      <w:pPr>
        <w:ind w:left="420" w:hanging="567"/>
      </w:pPr>
      <w:rPr>
        <w:rFonts w:hint="eastAsia"/>
      </w:rPr>
    </w:lvl>
    <w:lvl w:ilvl="2">
      <w:start w:val="1"/>
      <w:numFmt w:val="upperRoman"/>
      <w:lvlText w:val="%1.%2.%3"/>
      <w:lvlJc w:val="left"/>
      <w:pPr>
        <w:ind w:left="78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4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1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2E5F"/>
    <w:rsid w:val="00524635"/>
    <w:rsid w:val="006C2E5F"/>
    <w:rsid w:val="00983F4F"/>
    <w:rsid w:val="00B03D5C"/>
    <w:rsid w:val="00D0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5F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5F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404</Characters>
  <Application>Microsoft Office Word</Application>
  <DocSecurity>0</DocSecurity>
  <Lines>40</Lines>
  <Paragraphs>35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英</dc:creator>
  <cp:keywords/>
  <dc:description/>
  <cp:lastModifiedBy>MSARDAN</cp:lastModifiedBy>
  <cp:revision>2</cp:revision>
  <dcterms:created xsi:type="dcterms:W3CDTF">2017-04-05T08:07:00Z</dcterms:created>
  <dcterms:modified xsi:type="dcterms:W3CDTF">2018-03-01T12:32:00Z</dcterms:modified>
</cp:coreProperties>
</file>